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A1730" w:rsidRDefault="005A1730" w:rsidP="005A1730">
      <w:pPr>
        <w:widowControl w:val="0"/>
        <w:spacing w:after="0" w:line="360" w:lineRule="auto"/>
        <w:ind w:right="-11"/>
        <w:jc w:val="both"/>
        <w:outlineLvl w:val="2"/>
        <w:rPr>
          <w:rFonts w:asciiTheme="minorBidi" w:eastAsia="Times New Roman" w:hAnsiTheme="minorBidi"/>
        </w:rPr>
      </w:pPr>
      <w:r w:rsidRPr="00EE7E09">
        <w:rPr>
          <w:rFonts w:asciiTheme="minorBidi" w:eastAsia="Times New Roman" w:hAnsiTheme="minorBidi"/>
          <w:b/>
          <w:bCs/>
        </w:rPr>
        <w:t>Table 1:</w:t>
      </w:r>
      <w:r>
        <w:t xml:space="preserve"> </w:t>
      </w:r>
      <w:r w:rsidRPr="00A91DD3">
        <w:rPr>
          <w:rFonts w:asciiTheme="minorBidi" w:eastAsia="Times New Roman" w:hAnsiTheme="minorBidi"/>
        </w:rPr>
        <w:t>Descriptive statistics and results of repeated measures ANOVA test for comparison between RLDD measurements (mm), Bone Density,</w:t>
      </w:r>
      <w:r>
        <w:rPr>
          <w:rFonts w:asciiTheme="minorBidi" w:eastAsia="Times New Roman" w:hAnsiTheme="minorBidi"/>
        </w:rPr>
        <w:t xml:space="preserve"> </w:t>
      </w:r>
      <w:r w:rsidRPr="00A91DD3">
        <w:rPr>
          <w:rFonts w:asciiTheme="minorBidi" w:eastAsia="Times New Roman" w:hAnsiTheme="minorBidi"/>
        </w:rPr>
        <w:t>PD (mm), FMBS and FMPS in the two groups and the changes within each group</w:t>
      </w:r>
      <w:r>
        <w:rPr>
          <w:rFonts w:asciiTheme="minorBidi" w:eastAsia="Times New Roman" w:hAnsiTheme="minorBidi"/>
        </w:rPr>
        <w:t xml:space="preserve"> as well as d</w:t>
      </w:r>
      <w:r w:rsidRPr="00A91DD3">
        <w:rPr>
          <w:rFonts w:asciiTheme="minorBidi" w:eastAsia="Times New Roman" w:hAnsiTheme="minorBidi"/>
        </w:rPr>
        <w:t>escriptive statistics and results of Mann-Whitney U test for comparison between CAL measurements (mm) and GML (mm) in the two groups and Friedman’s test for the changes within each group</w:t>
      </w:r>
      <w:r>
        <w:rPr>
          <w:rFonts w:asciiTheme="minorBidi" w:eastAsia="Times New Roman" w:hAnsiTheme="minorBidi"/>
        </w:rPr>
        <w:t>.</w:t>
      </w:r>
    </w:p>
    <w:p w:rsidR="005A1730" w:rsidRPr="00A91DD3" w:rsidRDefault="005A1730" w:rsidP="005A1730">
      <w:pPr>
        <w:widowControl w:val="0"/>
        <w:spacing w:after="0" w:line="360" w:lineRule="auto"/>
        <w:ind w:right="-11"/>
        <w:jc w:val="both"/>
        <w:outlineLvl w:val="2"/>
        <w:rPr>
          <w:rFonts w:asciiTheme="minorBidi" w:eastAsia="Times New Roman" w:hAnsiTheme="minorBidi"/>
        </w:rPr>
      </w:pPr>
    </w:p>
    <w:tbl>
      <w:tblPr>
        <w:tblW w:w="10039" w:type="dxa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42"/>
        <w:gridCol w:w="2835"/>
        <w:gridCol w:w="425"/>
        <w:gridCol w:w="2127"/>
        <w:gridCol w:w="355"/>
        <w:gridCol w:w="779"/>
        <w:gridCol w:w="567"/>
        <w:gridCol w:w="850"/>
        <w:gridCol w:w="263"/>
      </w:tblGrid>
      <w:tr w:rsidR="005A1730" w:rsidRPr="00A91DD3" w:rsidTr="004851CE">
        <w:trPr>
          <w:gridAfter w:val="1"/>
          <w:wAfter w:w="263" w:type="dxa"/>
          <w:trHeight w:val="387"/>
          <w:jc w:val="center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:rsidR="005A1730" w:rsidRDefault="005A1730" w:rsidP="004851CE">
            <w:pPr>
              <w:widowControl w:val="0"/>
              <w:spacing w:before="171" w:after="8" w:line="240" w:lineRule="auto"/>
              <w:jc w:val="both"/>
              <w:outlineLvl w:val="2"/>
              <w:rPr>
                <w:rFonts w:asciiTheme="minorBidi" w:eastAsia="Calibri" w:hAnsiTheme="minorBidi"/>
                <w:b/>
              </w:rPr>
            </w:pPr>
          </w:p>
          <w:p w:rsidR="005A1730" w:rsidRPr="00A91DD3" w:rsidRDefault="005A1730" w:rsidP="004851CE">
            <w:pPr>
              <w:widowControl w:val="0"/>
              <w:spacing w:before="171" w:after="8" w:line="240" w:lineRule="auto"/>
              <w:jc w:val="both"/>
              <w:outlineLvl w:val="2"/>
              <w:rPr>
                <w:rFonts w:asciiTheme="minorBidi" w:eastAsia="Calibri" w:hAnsiTheme="minorBidi"/>
                <w:b/>
              </w:rPr>
            </w:pPr>
          </w:p>
        </w:tc>
        <w:tc>
          <w:tcPr>
            <w:tcW w:w="2977" w:type="dxa"/>
            <w:gridSpan w:val="2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2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proofErr w:type="spellStart"/>
            <w:r w:rsidRPr="00A91DD3">
              <w:rPr>
                <w:rFonts w:asciiTheme="minorBidi" w:hAnsiTheme="minorBidi"/>
              </w:rPr>
              <w:t>VitA</w:t>
            </w:r>
            <w:proofErr w:type="spellEnd"/>
            <w:r w:rsidRPr="00A91DD3">
              <w:rPr>
                <w:rFonts w:asciiTheme="minorBidi" w:hAnsiTheme="minorBidi"/>
              </w:rPr>
              <w:t>/</w:t>
            </w:r>
            <w:proofErr w:type="spellStart"/>
            <w:r w:rsidRPr="00A91DD3">
              <w:rPr>
                <w:rFonts w:asciiTheme="minorBidi" w:hAnsiTheme="minorBidi"/>
              </w:rPr>
              <w:t>i</w:t>
            </w:r>
            <w:proofErr w:type="spellEnd"/>
            <w:r w:rsidRPr="00A91DD3">
              <w:rPr>
                <w:rFonts w:asciiTheme="minorBidi" w:hAnsiTheme="minorBidi"/>
              </w:rPr>
              <w:t xml:space="preserve">-PRF+M-MIST </w:t>
            </w:r>
            <w:r w:rsidRPr="00A91DD3">
              <w:rPr>
                <w:rFonts w:asciiTheme="minorBidi" w:eastAsia="Calibri" w:hAnsiTheme="minorBidi"/>
                <w:bCs/>
              </w:rPr>
              <w:t>(n=14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2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proofErr w:type="spellStart"/>
            <w:r w:rsidRPr="00A91DD3">
              <w:rPr>
                <w:rFonts w:asciiTheme="minorBidi" w:hAnsiTheme="minorBidi"/>
              </w:rPr>
              <w:t>i</w:t>
            </w:r>
            <w:proofErr w:type="spellEnd"/>
            <w:r w:rsidRPr="00A91DD3">
              <w:rPr>
                <w:rFonts w:asciiTheme="minorBidi" w:hAnsiTheme="minorBidi"/>
              </w:rPr>
              <w:t xml:space="preserve">-PRF+M-MIST </w:t>
            </w:r>
            <w:r w:rsidRPr="00A91DD3">
              <w:rPr>
                <w:rFonts w:asciiTheme="minorBidi" w:eastAsia="Calibri" w:hAnsiTheme="minorBidi"/>
                <w:bCs/>
              </w:rPr>
              <w:t>(n=12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before="171" w:after="8" w:line="240" w:lineRule="auto"/>
              <w:ind w:right="72"/>
              <w:jc w:val="center"/>
              <w:outlineLvl w:val="2"/>
              <w:rPr>
                <w:rFonts w:asciiTheme="minorBidi" w:eastAsia="Calibri" w:hAnsiTheme="minorBidi"/>
              </w:rPr>
            </w:pPr>
            <w:r w:rsidRPr="00A91DD3">
              <w:rPr>
                <w:rFonts w:asciiTheme="minorBidi" w:eastAsia="Calibri" w:hAnsiTheme="minorBidi"/>
                <w:i/>
              </w:rPr>
              <w:t>p</w:t>
            </w:r>
            <w:r w:rsidRPr="00A91DD3">
              <w:rPr>
                <w:rFonts w:asciiTheme="minorBidi" w:eastAsia="Calibri" w:hAnsiTheme="minorBidi"/>
              </w:rPr>
              <w:t>-value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:rsidR="005A1730" w:rsidRPr="00A91DD3" w:rsidRDefault="005A1730" w:rsidP="004851CE">
            <w:pPr>
              <w:widowControl w:val="0"/>
              <w:spacing w:before="171" w:after="8" w:line="240" w:lineRule="auto"/>
              <w:ind w:right="72"/>
              <w:jc w:val="center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>Effect size</w:t>
            </w:r>
          </w:p>
          <w:p w:rsidR="005A1730" w:rsidRPr="00A91DD3" w:rsidRDefault="005A1730" w:rsidP="004851CE">
            <w:pPr>
              <w:widowControl w:val="0"/>
              <w:spacing w:before="171" w:after="8" w:line="240" w:lineRule="auto"/>
              <w:ind w:right="72"/>
              <w:jc w:val="center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>(Partial Eta squared)</w:t>
            </w:r>
          </w:p>
        </w:tc>
      </w:tr>
      <w:tr w:rsidR="005A1730" w:rsidRPr="00A91DD3" w:rsidTr="004851CE">
        <w:trPr>
          <w:gridAfter w:val="1"/>
          <w:wAfter w:w="263" w:type="dxa"/>
          <w:cantSplit/>
          <w:trHeight w:val="657"/>
          <w:jc w:val="center"/>
        </w:trPr>
        <w:tc>
          <w:tcPr>
            <w:tcW w:w="1696" w:type="dxa"/>
            <w:vMerge/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hanging="16"/>
              <w:jc w:val="both"/>
              <w:rPr>
                <w:rFonts w:asciiTheme="minorBidi" w:eastAsia="Calibri" w:hAnsiTheme="minorBidi"/>
              </w:rPr>
            </w:pPr>
          </w:p>
        </w:tc>
        <w:tc>
          <w:tcPr>
            <w:tcW w:w="2977" w:type="dxa"/>
            <w:gridSpan w:val="2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Mean (SD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Mean (SD)</w:t>
            </w:r>
          </w:p>
        </w:tc>
        <w:tc>
          <w:tcPr>
            <w:tcW w:w="1134" w:type="dxa"/>
            <w:gridSpan w:val="2"/>
            <w:vMerge/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374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417" w:type="dxa"/>
            <w:gridSpan w:val="2"/>
            <w:vMerge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374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gridAfter w:val="1"/>
          <w:wAfter w:w="263" w:type="dxa"/>
          <w:cantSplit/>
          <w:trHeight w:val="372"/>
          <w:jc w:val="center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hanging="16"/>
              <w:jc w:val="both"/>
              <w:rPr>
                <w:rFonts w:asciiTheme="minorBidi" w:eastAsia="Calibri" w:hAnsiTheme="minorBidi"/>
              </w:rPr>
            </w:pPr>
            <w:r w:rsidRPr="00A91DD3">
              <w:rPr>
                <w:rFonts w:asciiTheme="minorBidi" w:eastAsia="Calibri" w:hAnsiTheme="minorBidi"/>
                <w:b/>
              </w:rPr>
              <w:t>RLDD (mm)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374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374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Base lin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4.08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0.74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3.55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0.71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07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128</w:t>
            </w: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6 months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2.63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0.66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2.73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0.84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74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005</w:t>
            </w: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9 months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2.43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0.61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2.29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0.90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65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009</w:t>
            </w: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i/>
              </w:rPr>
              <w:t>p</w:t>
            </w:r>
            <w:r w:rsidRPr="00A91DD3">
              <w:rPr>
                <w:rFonts w:asciiTheme="minorBidi" w:eastAsia="Calibri" w:hAnsiTheme="minorBidi"/>
              </w:rPr>
              <w:t xml:space="preserve">-value  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  <w:color w:val="FF0000"/>
              </w:rPr>
            </w:pPr>
            <w:r w:rsidRPr="00A91DD3">
              <w:rPr>
                <w:rFonts w:asciiTheme="minorBidi" w:eastAsia="Calibri" w:hAnsiTheme="minorBidi"/>
                <w:bCs/>
                <w:color w:val="FF0000"/>
              </w:rPr>
              <w:t>&lt;0.001*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  <w:color w:val="FF0000"/>
              </w:rPr>
            </w:pPr>
            <w:r w:rsidRPr="00A91DD3">
              <w:rPr>
                <w:rFonts w:asciiTheme="minorBidi" w:eastAsia="Calibri" w:hAnsiTheme="minorBidi"/>
                <w:bCs/>
                <w:color w:val="FF0000"/>
              </w:rPr>
              <w:t>&lt;0.001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gridAfter w:val="1"/>
          <w:wAfter w:w="263" w:type="dxa"/>
          <w:cantSplit/>
          <w:trHeight w:val="1085"/>
          <w:jc w:val="center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 xml:space="preserve">Effect size </w:t>
            </w:r>
          </w:p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>(Partial Eta squared)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800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697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gridAfter w:val="1"/>
          <w:wAfter w:w="263" w:type="dxa"/>
          <w:cantSplit/>
          <w:trHeight w:val="362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Times New Roman" w:hAnsiTheme="minorBidi"/>
                <w:b/>
                <w:bCs/>
              </w:rPr>
              <w:t>Bone density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b/>
                <w:bCs/>
                <w:iCs/>
              </w:rPr>
            </w:pPr>
            <w:r w:rsidRPr="00A91DD3">
              <w:rPr>
                <w:rFonts w:asciiTheme="minorBidi" w:eastAsia="Calibri" w:hAnsiTheme="minorBidi"/>
                <w:bCs/>
              </w:rPr>
              <w:t>Base lin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54.4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10.3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55.5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18.1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85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002</w:t>
            </w: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bCs/>
              </w:rPr>
              <w:t>6 months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60.9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11.4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62.5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21.3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80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003</w:t>
            </w: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bCs/>
              </w:rPr>
              <w:t>9 months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63.8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11.1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71.7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19.7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21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063</w:t>
            </w: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>p</w:t>
            </w:r>
            <w:r w:rsidRPr="00A91DD3">
              <w:rPr>
                <w:rFonts w:asciiTheme="minorBidi" w:eastAsia="Calibri" w:hAnsiTheme="minorBidi"/>
              </w:rPr>
              <w:t xml:space="preserve">-value  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  <w:color w:val="FF0000"/>
              </w:rPr>
              <w:t>0.001*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  <w:color w:val="FF0000"/>
              </w:rPr>
              <w:t>&lt;0.001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 xml:space="preserve">Effect size </w:t>
            </w:r>
          </w:p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>(Partial Eta squared)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  <w:color w:val="FF0000"/>
              </w:rPr>
            </w:pPr>
            <w:r w:rsidRPr="00A91DD3">
              <w:rPr>
                <w:rFonts w:asciiTheme="minorBidi" w:eastAsia="Calibri" w:hAnsiTheme="minorBidi"/>
                <w:bCs/>
              </w:rPr>
              <w:t>0.481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  <w:color w:val="FF0000"/>
              </w:rPr>
            </w:pPr>
            <w:r w:rsidRPr="00A91DD3">
              <w:rPr>
                <w:rFonts w:asciiTheme="minorBidi" w:eastAsia="Calibri" w:hAnsiTheme="minorBidi"/>
                <w:bCs/>
              </w:rPr>
              <w:t>0.633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b/>
                <w:bCs/>
                <w:iCs/>
              </w:rPr>
              <w:t>PD (mm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bCs/>
              </w:rPr>
              <w:t>Base lin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6.71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0.91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6.5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1.17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60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011</w:t>
            </w: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bCs/>
              </w:rPr>
              <w:t>6 months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3.71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0.83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3.75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0.97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92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0004</w:t>
            </w: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bCs/>
              </w:rPr>
              <w:t>9 months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3.5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0.83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3.67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0.89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58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013</w:t>
            </w: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>p</w:t>
            </w:r>
            <w:r w:rsidRPr="00A91DD3">
              <w:rPr>
                <w:rFonts w:asciiTheme="minorBidi" w:eastAsia="Calibri" w:hAnsiTheme="minorBidi"/>
              </w:rPr>
              <w:t xml:space="preserve">-value  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  <w:color w:val="FF0000"/>
              </w:rPr>
              <w:t>&lt;0.001*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  <w:color w:val="FF0000"/>
              </w:rPr>
              <w:t>&lt;0.001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>Effect size (Partial Eta squared)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916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884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b/>
                <w:bCs/>
                <w:iCs/>
              </w:rPr>
            </w:pPr>
            <w:r w:rsidRPr="00A91DD3">
              <w:rPr>
                <w:rFonts w:asciiTheme="minorBidi" w:eastAsia="Calibri" w:hAnsiTheme="minorBidi"/>
                <w:b/>
                <w:bCs/>
                <w:iCs/>
              </w:rPr>
              <w:t>FMB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bCs/>
              </w:rPr>
              <w:t>Base lin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10.07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1.49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9.58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1.31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38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031</w:t>
            </w: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bCs/>
              </w:rPr>
              <w:t>6 months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9.36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1.15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8.83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1.70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36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035</w:t>
            </w: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bCs/>
              </w:rPr>
              <w:t>9 months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9.5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1.40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9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1.60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40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029</w:t>
            </w: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>p</w:t>
            </w:r>
            <w:r w:rsidRPr="00A91DD3">
              <w:rPr>
                <w:rFonts w:asciiTheme="minorBidi" w:eastAsia="Calibri" w:hAnsiTheme="minorBidi"/>
              </w:rPr>
              <w:t xml:space="preserve">-value  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  <w:color w:val="FF0000"/>
              </w:rPr>
            </w:pPr>
            <w:r w:rsidRPr="00A91DD3">
              <w:rPr>
                <w:rFonts w:asciiTheme="minorBidi" w:eastAsia="Calibri" w:hAnsiTheme="minorBidi"/>
                <w:bCs/>
                <w:color w:val="FF0000"/>
              </w:rPr>
              <w:t>0.017*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  <w:color w:val="FF0000"/>
              </w:rPr>
            </w:pPr>
            <w:r w:rsidRPr="00A91DD3">
              <w:rPr>
                <w:rFonts w:asciiTheme="minorBidi" w:eastAsia="Calibri" w:hAnsiTheme="minorBidi"/>
                <w:bCs/>
                <w:color w:val="FF0000"/>
              </w:rPr>
              <w:t>0.021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 xml:space="preserve">Effect size </w:t>
            </w:r>
          </w:p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>(Partial Eta squared)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298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285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b/>
                <w:bCs/>
                <w:iCs/>
              </w:rPr>
            </w:pPr>
            <w:r w:rsidRPr="00A91DD3">
              <w:rPr>
                <w:rFonts w:asciiTheme="minorBidi" w:eastAsia="Calibri" w:hAnsiTheme="minorBidi"/>
                <w:b/>
                <w:bCs/>
                <w:iCs/>
              </w:rPr>
              <w:t>FMP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bCs/>
              </w:rPr>
              <w:t>Base lin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10.5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1.29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10.5 (1.3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</w:t>
            </w: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bCs/>
              </w:rPr>
              <w:t>6 months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9.79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1.67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9.75 (1.76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958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0001</w:t>
            </w: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bCs/>
              </w:rPr>
              <w:t>9 months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9.93 (</w:t>
            </w:r>
            <w:proofErr w:type="gramStart"/>
            <w:r w:rsidRPr="00A91DD3">
              <w:rPr>
                <w:rFonts w:asciiTheme="minorBidi" w:eastAsia="Calibri" w:hAnsiTheme="minorBidi"/>
                <w:bCs/>
              </w:rPr>
              <w:t>1.82)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9.75 (1.76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80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003</w:t>
            </w:r>
          </w:p>
        </w:tc>
      </w:tr>
      <w:tr w:rsidR="005A1730" w:rsidRPr="00A91DD3" w:rsidTr="004851CE">
        <w:trPr>
          <w:gridAfter w:val="1"/>
          <w:wAfter w:w="263" w:type="dxa"/>
          <w:cantSplit/>
          <w:trHeight w:val="288"/>
          <w:jc w:val="center"/>
        </w:trPr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lastRenderedPageBreak/>
              <w:t>p</w:t>
            </w:r>
            <w:r w:rsidRPr="00A91DD3">
              <w:rPr>
                <w:rFonts w:asciiTheme="minorBidi" w:eastAsia="Calibri" w:hAnsiTheme="minorBidi"/>
              </w:rPr>
              <w:t xml:space="preserve">-value  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  <w:color w:val="FF0000"/>
              </w:rPr>
            </w:pPr>
            <w:r w:rsidRPr="00A91DD3">
              <w:rPr>
                <w:rFonts w:asciiTheme="minorBidi" w:eastAsia="Calibri" w:hAnsiTheme="minorBidi"/>
                <w:bCs/>
                <w:color w:val="FF0000"/>
              </w:rPr>
              <w:t>0.042*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17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gridAfter w:val="1"/>
          <w:wAfter w:w="263" w:type="dxa"/>
          <w:cantSplit/>
          <w:trHeight w:val="1097"/>
          <w:jc w:val="center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 xml:space="preserve">Effect size </w:t>
            </w:r>
          </w:p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>(Partial Eta squared)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242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142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trHeight w:val="387"/>
          <w:jc w:val="center"/>
        </w:trPr>
        <w:tc>
          <w:tcPr>
            <w:tcW w:w="1838" w:type="dxa"/>
            <w:gridSpan w:val="2"/>
            <w:vMerge w:val="restart"/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before="171" w:after="8" w:line="240" w:lineRule="auto"/>
              <w:jc w:val="both"/>
              <w:outlineLvl w:val="2"/>
              <w:rPr>
                <w:rFonts w:asciiTheme="minorBidi" w:eastAsia="Calibri" w:hAnsiTheme="minorBidi"/>
                <w:b/>
              </w:rPr>
            </w:pPr>
          </w:p>
        </w:tc>
        <w:tc>
          <w:tcPr>
            <w:tcW w:w="3260" w:type="dxa"/>
            <w:gridSpan w:val="2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2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2482" w:type="dxa"/>
            <w:gridSpan w:val="2"/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2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346" w:type="dxa"/>
            <w:gridSpan w:val="2"/>
            <w:vMerge w:val="restart"/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before="171" w:after="8" w:line="240" w:lineRule="auto"/>
              <w:ind w:right="72"/>
              <w:jc w:val="center"/>
              <w:outlineLvl w:val="2"/>
              <w:rPr>
                <w:rFonts w:asciiTheme="minorBidi" w:eastAsia="Calibri" w:hAnsiTheme="minorBidi"/>
              </w:rPr>
            </w:pPr>
            <w:r w:rsidRPr="00A91DD3">
              <w:rPr>
                <w:rFonts w:asciiTheme="minorBidi" w:eastAsia="Calibri" w:hAnsiTheme="minorBidi"/>
                <w:i/>
              </w:rPr>
              <w:t>p</w:t>
            </w:r>
            <w:r w:rsidRPr="00A91DD3">
              <w:rPr>
                <w:rFonts w:asciiTheme="minorBidi" w:eastAsia="Calibri" w:hAnsiTheme="minorBidi"/>
              </w:rPr>
              <w:t>-value</w:t>
            </w:r>
          </w:p>
        </w:tc>
        <w:tc>
          <w:tcPr>
            <w:tcW w:w="1113" w:type="dxa"/>
            <w:gridSpan w:val="2"/>
            <w:vMerge w:val="restart"/>
            <w:vAlign w:val="center"/>
          </w:tcPr>
          <w:p w:rsidR="005A1730" w:rsidRPr="00A91DD3" w:rsidRDefault="005A1730" w:rsidP="004851CE">
            <w:pPr>
              <w:widowControl w:val="0"/>
              <w:spacing w:before="171" w:after="8" w:line="240" w:lineRule="auto"/>
              <w:ind w:right="72"/>
              <w:jc w:val="center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>Effect size (d)</w:t>
            </w:r>
          </w:p>
        </w:tc>
      </w:tr>
      <w:tr w:rsidR="005A1730" w:rsidRPr="00A91DD3" w:rsidTr="004851CE">
        <w:trPr>
          <w:cantSplit/>
          <w:trHeight w:val="372"/>
          <w:jc w:val="center"/>
        </w:trPr>
        <w:tc>
          <w:tcPr>
            <w:tcW w:w="1838" w:type="dxa"/>
            <w:gridSpan w:val="2"/>
            <w:vMerge/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hanging="16"/>
              <w:jc w:val="both"/>
              <w:rPr>
                <w:rFonts w:asciiTheme="minorBidi" w:eastAsia="Calibri" w:hAnsiTheme="minorBidi"/>
              </w:rPr>
            </w:pPr>
          </w:p>
        </w:tc>
        <w:tc>
          <w:tcPr>
            <w:tcW w:w="3260" w:type="dxa"/>
            <w:gridSpan w:val="2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Median (Range)</w:t>
            </w:r>
          </w:p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2482" w:type="dxa"/>
            <w:gridSpan w:val="2"/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Median (Range)</w:t>
            </w:r>
          </w:p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346" w:type="dxa"/>
            <w:gridSpan w:val="2"/>
            <w:vMerge/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374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113" w:type="dxa"/>
            <w:gridSpan w:val="2"/>
            <w:vMerge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374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cantSplit/>
          <w:trHeight w:val="372"/>
          <w:jc w:val="center"/>
        </w:trPr>
        <w:tc>
          <w:tcPr>
            <w:tcW w:w="183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hanging="16"/>
              <w:jc w:val="both"/>
              <w:rPr>
                <w:rFonts w:asciiTheme="minorBidi" w:eastAsia="Calibri" w:hAnsiTheme="minorBidi"/>
              </w:rPr>
            </w:pPr>
            <w:r w:rsidRPr="00A91DD3">
              <w:rPr>
                <w:rFonts w:asciiTheme="minorBidi" w:eastAsia="Calibri" w:hAnsiTheme="minorBidi"/>
                <w:b/>
              </w:rPr>
              <w:t>CAL (mm)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248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34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374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113" w:type="dxa"/>
            <w:gridSpan w:val="2"/>
            <w:tcBorders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374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cantSplit/>
          <w:trHeight w:val="288"/>
          <w:jc w:val="center"/>
        </w:trPr>
        <w:tc>
          <w:tcPr>
            <w:tcW w:w="183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Base lin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 xml:space="preserve">6 (4, 10) 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A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 xml:space="preserve">6 (5, 9) 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A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354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348</w:t>
            </w:r>
          </w:p>
        </w:tc>
      </w:tr>
      <w:tr w:rsidR="005A1730" w:rsidRPr="00A91DD3" w:rsidTr="004851CE">
        <w:trPr>
          <w:cantSplit/>
          <w:trHeight w:val="288"/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6 months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 xml:space="preserve">4 (2, 8) 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</w:p>
        </w:tc>
        <w:tc>
          <w:tcPr>
            <w:tcW w:w="248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 xml:space="preserve">3.5 (2, 6) 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</w:p>
        </w:tc>
        <w:tc>
          <w:tcPr>
            <w:tcW w:w="13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833</w:t>
            </w:r>
          </w:p>
        </w:tc>
        <w:tc>
          <w:tcPr>
            <w:tcW w:w="1113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081</w:t>
            </w:r>
          </w:p>
        </w:tc>
      </w:tr>
      <w:tr w:rsidR="005A1730" w:rsidRPr="00A91DD3" w:rsidTr="004851CE">
        <w:trPr>
          <w:cantSplit/>
          <w:trHeight w:val="283"/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9 months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 xml:space="preserve">3.5 (1, 8) 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</w:p>
        </w:tc>
        <w:tc>
          <w:tcPr>
            <w:tcW w:w="248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  <w:vertAlign w:val="superscript"/>
              </w:rPr>
            </w:pPr>
            <w:r w:rsidRPr="00A91DD3">
              <w:rPr>
                <w:rFonts w:asciiTheme="minorBidi" w:eastAsia="Calibri" w:hAnsiTheme="minorBidi"/>
                <w:bCs/>
              </w:rPr>
              <w:t xml:space="preserve">3.5 (2, 6) 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</w:p>
        </w:tc>
        <w:tc>
          <w:tcPr>
            <w:tcW w:w="13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  <w:rtl/>
                <w:lang w:bidi="ar-EG"/>
              </w:rPr>
            </w:pPr>
            <w:r w:rsidRPr="00A91DD3">
              <w:rPr>
                <w:rFonts w:asciiTheme="minorBidi" w:eastAsia="Calibri" w:hAnsiTheme="minorBidi"/>
                <w:bCs/>
                <w:lang w:bidi="ar-EG"/>
              </w:rPr>
              <w:t>0.833</w:t>
            </w:r>
          </w:p>
        </w:tc>
        <w:tc>
          <w:tcPr>
            <w:tcW w:w="1113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081</w:t>
            </w:r>
          </w:p>
        </w:tc>
      </w:tr>
      <w:tr w:rsidR="005A1730" w:rsidRPr="00A91DD3" w:rsidTr="004851CE">
        <w:trPr>
          <w:cantSplit/>
          <w:trHeight w:val="288"/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i/>
              </w:rPr>
              <w:t>p</w:t>
            </w:r>
            <w:r w:rsidRPr="00A91DD3">
              <w:rPr>
                <w:rFonts w:asciiTheme="minorBidi" w:eastAsia="Calibri" w:hAnsiTheme="minorBidi"/>
              </w:rPr>
              <w:t xml:space="preserve">-value  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  <w:color w:val="FF0000"/>
              </w:rPr>
            </w:pPr>
            <w:r w:rsidRPr="00A91DD3">
              <w:rPr>
                <w:rFonts w:asciiTheme="minorBidi" w:eastAsia="Calibri" w:hAnsiTheme="minorBidi"/>
                <w:bCs/>
                <w:color w:val="FF0000"/>
              </w:rPr>
              <w:t>&lt;0.001*</w:t>
            </w:r>
          </w:p>
        </w:tc>
        <w:tc>
          <w:tcPr>
            <w:tcW w:w="248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  <w:color w:val="FF0000"/>
              </w:rPr>
            </w:pPr>
            <w:r w:rsidRPr="00A91DD3">
              <w:rPr>
                <w:rFonts w:asciiTheme="minorBidi" w:eastAsia="Calibri" w:hAnsiTheme="minorBidi"/>
                <w:bCs/>
                <w:color w:val="FF0000"/>
              </w:rPr>
              <w:t>&lt;0.001*</w:t>
            </w:r>
          </w:p>
        </w:tc>
        <w:tc>
          <w:tcPr>
            <w:tcW w:w="13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113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cantSplit/>
          <w:trHeight w:val="288"/>
          <w:jc w:val="center"/>
        </w:trPr>
        <w:tc>
          <w:tcPr>
            <w:tcW w:w="183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i/>
              </w:rPr>
              <w:t>Effect size (w)</w:t>
            </w:r>
          </w:p>
        </w:tc>
        <w:tc>
          <w:tcPr>
            <w:tcW w:w="326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864</w:t>
            </w:r>
          </w:p>
        </w:tc>
        <w:tc>
          <w:tcPr>
            <w:tcW w:w="248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892</w:t>
            </w:r>
          </w:p>
        </w:tc>
        <w:tc>
          <w:tcPr>
            <w:tcW w:w="13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11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cantSplit/>
          <w:trHeight w:val="288"/>
          <w:jc w:val="center"/>
        </w:trPr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b/>
                <w:bCs/>
                <w:iCs/>
              </w:rPr>
            </w:pPr>
            <w:r w:rsidRPr="00A91DD3">
              <w:rPr>
                <w:rFonts w:asciiTheme="minorBidi" w:eastAsia="Calibri" w:hAnsiTheme="minorBidi"/>
                <w:b/>
                <w:bCs/>
                <w:iCs/>
              </w:rPr>
              <w:t>GML (mm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2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3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1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cantSplit/>
          <w:trHeight w:val="288"/>
          <w:jc w:val="center"/>
        </w:trPr>
        <w:tc>
          <w:tcPr>
            <w:tcW w:w="183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bCs/>
              </w:rPr>
              <w:t>Base lin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 xml:space="preserve">0 (-1, 2) 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A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 xml:space="preserve">1 (-1, 1) 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A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354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348</w:t>
            </w:r>
          </w:p>
        </w:tc>
      </w:tr>
      <w:tr w:rsidR="005A1730" w:rsidRPr="00A91DD3" w:rsidTr="004851CE">
        <w:trPr>
          <w:cantSplit/>
          <w:trHeight w:val="288"/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bCs/>
              </w:rPr>
              <w:t>6 months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 xml:space="preserve">0 (-3, 2) 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</w:p>
        </w:tc>
        <w:tc>
          <w:tcPr>
            <w:tcW w:w="248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 xml:space="preserve">0 (-1, 1) 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</w:p>
        </w:tc>
        <w:tc>
          <w:tcPr>
            <w:tcW w:w="13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633</w:t>
            </w:r>
          </w:p>
        </w:tc>
        <w:tc>
          <w:tcPr>
            <w:tcW w:w="1113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182</w:t>
            </w:r>
          </w:p>
        </w:tc>
      </w:tr>
      <w:tr w:rsidR="005A1730" w:rsidRPr="00A91DD3" w:rsidTr="004851CE">
        <w:trPr>
          <w:cantSplit/>
          <w:trHeight w:val="288"/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bCs/>
              </w:rPr>
              <w:t>9 months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 xml:space="preserve">0 (-3, 2) 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</w:p>
        </w:tc>
        <w:tc>
          <w:tcPr>
            <w:tcW w:w="248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 xml:space="preserve">0 (-1, 1) </w:t>
            </w:r>
            <w:r w:rsidRPr="00A91DD3">
              <w:rPr>
                <w:rFonts w:asciiTheme="minorBidi" w:eastAsia="Calibri" w:hAnsiTheme="minorBidi"/>
                <w:bCs/>
                <w:vertAlign w:val="superscript"/>
              </w:rPr>
              <w:t>B</w:t>
            </w:r>
          </w:p>
        </w:tc>
        <w:tc>
          <w:tcPr>
            <w:tcW w:w="13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560</w:t>
            </w:r>
          </w:p>
        </w:tc>
        <w:tc>
          <w:tcPr>
            <w:tcW w:w="1113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223</w:t>
            </w:r>
          </w:p>
        </w:tc>
      </w:tr>
      <w:tr w:rsidR="005A1730" w:rsidRPr="00A91DD3" w:rsidTr="004851CE">
        <w:trPr>
          <w:cantSplit/>
          <w:trHeight w:val="288"/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>p</w:t>
            </w:r>
            <w:r w:rsidRPr="00A91DD3">
              <w:rPr>
                <w:rFonts w:asciiTheme="minorBidi" w:eastAsia="Calibri" w:hAnsiTheme="minorBidi"/>
              </w:rPr>
              <w:t xml:space="preserve">-value  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  <w:color w:val="FF0000"/>
              </w:rPr>
            </w:pPr>
            <w:r w:rsidRPr="00A91DD3">
              <w:rPr>
                <w:rFonts w:asciiTheme="minorBidi" w:eastAsia="Calibri" w:hAnsiTheme="minorBidi"/>
                <w:bCs/>
                <w:color w:val="FF0000"/>
              </w:rPr>
              <w:t>0.001*</w:t>
            </w:r>
          </w:p>
        </w:tc>
        <w:tc>
          <w:tcPr>
            <w:tcW w:w="248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  <w:color w:val="FF0000"/>
              </w:rPr>
            </w:pPr>
            <w:r w:rsidRPr="00A91DD3">
              <w:rPr>
                <w:rFonts w:asciiTheme="minorBidi" w:eastAsia="Calibri" w:hAnsiTheme="minorBidi"/>
                <w:bCs/>
                <w:color w:val="FF0000"/>
              </w:rPr>
              <w:t>0.007*</w:t>
            </w:r>
          </w:p>
        </w:tc>
        <w:tc>
          <w:tcPr>
            <w:tcW w:w="13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113" w:type="dxa"/>
            <w:gridSpan w:val="2"/>
            <w:tcBorders>
              <w:top w:val="nil"/>
              <w:bottom w:val="nil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5A1730" w:rsidRPr="00A91DD3" w:rsidTr="004851CE">
        <w:trPr>
          <w:cantSplit/>
          <w:trHeight w:val="288"/>
          <w:jc w:val="center"/>
        </w:trPr>
        <w:tc>
          <w:tcPr>
            <w:tcW w:w="183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ind w:right="-10"/>
              <w:jc w:val="both"/>
              <w:outlineLvl w:val="2"/>
              <w:rPr>
                <w:rFonts w:asciiTheme="minorBidi" w:eastAsia="Calibri" w:hAnsiTheme="minorBidi"/>
                <w:i/>
              </w:rPr>
            </w:pPr>
            <w:r w:rsidRPr="00A91DD3">
              <w:rPr>
                <w:rFonts w:asciiTheme="minorBidi" w:eastAsia="Calibri" w:hAnsiTheme="minorBidi"/>
                <w:i/>
              </w:rPr>
              <w:t>Effect size (w)</w:t>
            </w:r>
          </w:p>
        </w:tc>
        <w:tc>
          <w:tcPr>
            <w:tcW w:w="326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481</w:t>
            </w:r>
          </w:p>
        </w:tc>
        <w:tc>
          <w:tcPr>
            <w:tcW w:w="248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.417</w:t>
            </w:r>
          </w:p>
        </w:tc>
        <w:tc>
          <w:tcPr>
            <w:tcW w:w="13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11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A1730" w:rsidRPr="00A91DD3" w:rsidRDefault="005A1730" w:rsidP="004851CE">
            <w:pPr>
              <w:widowControl w:val="0"/>
              <w:spacing w:after="0" w:line="240" w:lineRule="auto"/>
              <w:jc w:val="center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</w:tbl>
    <w:p w:rsidR="005A1730" w:rsidRDefault="005A1730" w:rsidP="005A1730">
      <w:pPr>
        <w:widowControl w:val="0"/>
        <w:tabs>
          <w:tab w:val="left" w:pos="9080"/>
        </w:tabs>
        <w:spacing w:before="64" w:after="0" w:line="360" w:lineRule="auto"/>
        <w:ind w:right="-10"/>
        <w:jc w:val="both"/>
        <w:rPr>
          <w:rFonts w:asciiTheme="minorBidi" w:eastAsia="Times New Roman" w:hAnsiTheme="minorBidi"/>
          <w:bCs/>
          <w:i/>
        </w:rPr>
      </w:pPr>
      <w:r w:rsidRPr="00A91DD3">
        <w:rPr>
          <w:rFonts w:asciiTheme="minorBidi" w:eastAsia="Times New Roman" w:hAnsiTheme="minorBidi"/>
          <w:bCs/>
          <w:i/>
        </w:rPr>
        <w:t>*: Significant at p≤0.05</w:t>
      </w:r>
      <w:r>
        <w:rPr>
          <w:rFonts w:asciiTheme="minorBidi" w:eastAsia="Times New Roman" w:hAnsiTheme="minorBidi"/>
          <w:bCs/>
          <w:i/>
        </w:rPr>
        <w:t>.</w:t>
      </w:r>
      <w:r w:rsidRPr="00A91DD3">
        <w:rPr>
          <w:rFonts w:asciiTheme="minorBidi" w:eastAsia="Times New Roman" w:hAnsiTheme="minorBidi"/>
          <w:bCs/>
          <w:i/>
        </w:rPr>
        <w:t xml:space="preserve"> Different superscripts in the same column indicate statistically significant change within group</w:t>
      </w:r>
      <w:r>
        <w:rPr>
          <w:rFonts w:asciiTheme="minorBidi" w:eastAsia="Times New Roman" w:hAnsiTheme="minorBidi"/>
          <w:bCs/>
          <w:i/>
        </w:rPr>
        <w:t>.</w:t>
      </w:r>
    </w:p>
    <w:p w:rsidR="00B14B43" w:rsidRDefault="00B14B43"/>
    <w:sectPr w:rsidR="00B14B43" w:rsidSect="00B111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730"/>
    <w:rsid w:val="00000339"/>
    <w:rsid w:val="00002651"/>
    <w:rsid w:val="000037E9"/>
    <w:rsid w:val="00016A98"/>
    <w:rsid w:val="00017258"/>
    <w:rsid w:val="00020AAA"/>
    <w:rsid w:val="00021925"/>
    <w:rsid w:val="00027D99"/>
    <w:rsid w:val="00027E97"/>
    <w:rsid w:val="0003694E"/>
    <w:rsid w:val="00040DA4"/>
    <w:rsid w:val="000564BF"/>
    <w:rsid w:val="000572AF"/>
    <w:rsid w:val="00062B01"/>
    <w:rsid w:val="00064C6C"/>
    <w:rsid w:val="000728C4"/>
    <w:rsid w:val="00075327"/>
    <w:rsid w:val="00083502"/>
    <w:rsid w:val="00086D53"/>
    <w:rsid w:val="00090996"/>
    <w:rsid w:val="000A26E0"/>
    <w:rsid w:val="000A350A"/>
    <w:rsid w:val="000A571E"/>
    <w:rsid w:val="000B6FBA"/>
    <w:rsid w:val="000C430A"/>
    <w:rsid w:val="000C529A"/>
    <w:rsid w:val="000C5E7B"/>
    <w:rsid w:val="000D1F9C"/>
    <w:rsid w:val="000D331C"/>
    <w:rsid w:val="000E05A0"/>
    <w:rsid w:val="000E155B"/>
    <w:rsid w:val="000E2539"/>
    <w:rsid w:val="000E4035"/>
    <w:rsid w:val="000E6348"/>
    <w:rsid w:val="000F0440"/>
    <w:rsid w:val="000F4155"/>
    <w:rsid w:val="000F64D7"/>
    <w:rsid w:val="0010030E"/>
    <w:rsid w:val="00101FAD"/>
    <w:rsid w:val="00105198"/>
    <w:rsid w:val="0010595E"/>
    <w:rsid w:val="00106B6C"/>
    <w:rsid w:val="001270FE"/>
    <w:rsid w:val="001341EC"/>
    <w:rsid w:val="00140A19"/>
    <w:rsid w:val="0014323D"/>
    <w:rsid w:val="00144B56"/>
    <w:rsid w:val="00145785"/>
    <w:rsid w:val="00151D28"/>
    <w:rsid w:val="00153C32"/>
    <w:rsid w:val="0016309A"/>
    <w:rsid w:val="00183FB1"/>
    <w:rsid w:val="0018538F"/>
    <w:rsid w:val="00187AA2"/>
    <w:rsid w:val="00187E07"/>
    <w:rsid w:val="001935B1"/>
    <w:rsid w:val="00193912"/>
    <w:rsid w:val="00196230"/>
    <w:rsid w:val="00197DFF"/>
    <w:rsid w:val="001A5A21"/>
    <w:rsid w:val="001B22D3"/>
    <w:rsid w:val="001B2D58"/>
    <w:rsid w:val="001C0D27"/>
    <w:rsid w:val="001C6B1C"/>
    <w:rsid w:val="001D12AB"/>
    <w:rsid w:val="001E39D3"/>
    <w:rsid w:val="001E7191"/>
    <w:rsid w:val="00210E7B"/>
    <w:rsid w:val="00213168"/>
    <w:rsid w:val="0021656A"/>
    <w:rsid w:val="00217E95"/>
    <w:rsid w:val="00220BF6"/>
    <w:rsid w:val="00223FA1"/>
    <w:rsid w:val="00227A39"/>
    <w:rsid w:val="0023158B"/>
    <w:rsid w:val="00232AA8"/>
    <w:rsid w:val="00233DF6"/>
    <w:rsid w:val="002358AF"/>
    <w:rsid w:val="002363E1"/>
    <w:rsid w:val="002439CF"/>
    <w:rsid w:val="0024507F"/>
    <w:rsid w:val="00245EE5"/>
    <w:rsid w:val="00246F20"/>
    <w:rsid w:val="002528D2"/>
    <w:rsid w:val="0026494D"/>
    <w:rsid w:val="0026701F"/>
    <w:rsid w:val="002701E2"/>
    <w:rsid w:val="00271DD3"/>
    <w:rsid w:val="00272312"/>
    <w:rsid w:val="0027564A"/>
    <w:rsid w:val="00277ADF"/>
    <w:rsid w:val="00280DBF"/>
    <w:rsid w:val="00287CF5"/>
    <w:rsid w:val="00290C89"/>
    <w:rsid w:val="00291AFF"/>
    <w:rsid w:val="00292954"/>
    <w:rsid w:val="00293FBA"/>
    <w:rsid w:val="0029515C"/>
    <w:rsid w:val="002A0631"/>
    <w:rsid w:val="002A32EB"/>
    <w:rsid w:val="002A43D8"/>
    <w:rsid w:val="002B7ECA"/>
    <w:rsid w:val="002C486D"/>
    <w:rsid w:val="002D7678"/>
    <w:rsid w:val="002E35E4"/>
    <w:rsid w:val="002E508D"/>
    <w:rsid w:val="002F7491"/>
    <w:rsid w:val="00303EB5"/>
    <w:rsid w:val="00314F8C"/>
    <w:rsid w:val="003167A6"/>
    <w:rsid w:val="00317382"/>
    <w:rsid w:val="003217D2"/>
    <w:rsid w:val="00324630"/>
    <w:rsid w:val="003277B8"/>
    <w:rsid w:val="003306E8"/>
    <w:rsid w:val="00333B9F"/>
    <w:rsid w:val="0033574C"/>
    <w:rsid w:val="00340A31"/>
    <w:rsid w:val="003503B5"/>
    <w:rsid w:val="00351087"/>
    <w:rsid w:val="00371C94"/>
    <w:rsid w:val="00372FC4"/>
    <w:rsid w:val="00374C08"/>
    <w:rsid w:val="00375C58"/>
    <w:rsid w:val="003810CA"/>
    <w:rsid w:val="00383173"/>
    <w:rsid w:val="00384307"/>
    <w:rsid w:val="00391875"/>
    <w:rsid w:val="003A0184"/>
    <w:rsid w:val="003A10F0"/>
    <w:rsid w:val="003B1986"/>
    <w:rsid w:val="003B5D73"/>
    <w:rsid w:val="003C0684"/>
    <w:rsid w:val="003C77AB"/>
    <w:rsid w:val="003D0661"/>
    <w:rsid w:val="003F616D"/>
    <w:rsid w:val="003F6E23"/>
    <w:rsid w:val="004024F5"/>
    <w:rsid w:val="00403218"/>
    <w:rsid w:val="00404F45"/>
    <w:rsid w:val="00411555"/>
    <w:rsid w:val="00431324"/>
    <w:rsid w:val="0043670F"/>
    <w:rsid w:val="004419F7"/>
    <w:rsid w:val="004450C3"/>
    <w:rsid w:val="00446F5A"/>
    <w:rsid w:val="0045441A"/>
    <w:rsid w:val="004569C5"/>
    <w:rsid w:val="00462254"/>
    <w:rsid w:val="0046480B"/>
    <w:rsid w:val="00465B68"/>
    <w:rsid w:val="00466E93"/>
    <w:rsid w:val="00467C3D"/>
    <w:rsid w:val="004700A5"/>
    <w:rsid w:val="00470A54"/>
    <w:rsid w:val="004720D6"/>
    <w:rsid w:val="00480EA2"/>
    <w:rsid w:val="0048124E"/>
    <w:rsid w:val="004874D2"/>
    <w:rsid w:val="00495999"/>
    <w:rsid w:val="00497D1B"/>
    <w:rsid w:val="004B13F3"/>
    <w:rsid w:val="004C2B9B"/>
    <w:rsid w:val="004E5C06"/>
    <w:rsid w:val="004F7B05"/>
    <w:rsid w:val="00501781"/>
    <w:rsid w:val="00501F3F"/>
    <w:rsid w:val="00502BE6"/>
    <w:rsid w:val="00505830"/>
    <w:rsid w:val="00506FA6"/>
    <w:rsid w:val="00510E1C"/>
    <w:rsid w:val="0051558D"/>
    <w:rsid w:val="00520058"/>
    <w:rsid w:val="00520EFA"/>
    <w:rsid w:val="0052251D"/>
    <w:rsid w:val="00530F09"/>
    <w:rsid w:val="0053455B"/>
    <w:rsid w:val="00536F25"/>
    <w:rsid w:val="00537862"/>
    <w:rsid w:val="00545B1F"/>
    <w:rsid w:val="00546059"/>
    <w:rsid w:val="005503B5"/>
    <w:rsid w:val="00554604"/>
    <w:rsid w:val="00561ABE"/>
    <w:rsid w:val="00561AD4"/>
    <w:rsid w:val="005641BE"/>
    <w:rsid w:val="00565E17"/>
    <w:rsid w:val="00565E4F"/>
    <w:rsid w:val="00567613"/>
    <w:rsid w:val="00570062"/>
    <w:rsid w:val="00573062"/>
    <w:rsid w:val="00581735"/>
    <w:rsid w:val="005902DA"/>
    <w:rsid w:val="00595017"/>
    <w:rsid w:val="005965FB"/>
    <w:rsid w:val="005A1730"/>
    <w:rsid w:val="005A4308"/>
    <w:rsid w:val="005A6BCA"/>
    <w:rsid w:val="005C1590"/>
    <w:rsid w:val="005C474B"/>
    <w:rsid w:val="005C6918"/>
    <w:rsid w:val="005D345F"/>
    <w:rsid w:val="005D5E63"/>
    <w:rsid w:val="005D65A3"/>
    <w:rsid w:val="005E30CA"/>
    <w:rsid w:val="005F736C"/>
    <w:rsid w:val="00603621"/>
    <w:rsid w:val="00610DE8"/>
    <w:rsid w:val="00612396"/>
    <w:rsid w:val="00613DB6"/>
    <w:rsid w:val="00621C4C"/>
    <w:rsid w:val="00622E22"/>
    <w:rsid w:val="00632850"/>
    <w:rsid w:val="00651B72"/>
    <w:rsid w:val="00653274"/>
    <w:rsid w:val="0065389E"/>
    <w:rsid w:val="00654B18"/>
    <w:rsid w:val="00670EFC"/>
    <w:rsid w:val="00682140"/>
    <w:rsid w:val="006828D2"/>
    <w:rsid w:val="00682ABE"/>
    <w:rsid w:val="00683301"/>
    <w:rsid w:val="00686C8C"/>
    <w:rsid w:val="00696049"/>
    <w:rsid w:val="006967B5"/>
    <w:rsid w:val="006B322E"/>
    <w:rsid w:val="006B5B13"/>
    <w:rsid w:val="006D19EB"/>
    <w:rsid w:val="006E0BDC"/>
    <w:rsid w:val="006E2A19"/>
    <w:rsid w:val="006E7316"/>
    <w:rsid w:val="006E7F46"/>
    <w:rsid w:val="006F1E65"/>
    <w:rsid w:val="006F7F8C"/>
    <w:rsid w:val="00702FD8"/>
    <w:rsid w:val="00704D70"/>
    <w:rsid w:val="00705BAB"/>
    <w:rsid w:val="007140AB"/>
    <w:rsid w:val="00734C86"/>
    <w:rsid w:val="007418D2"/>
    <w:rsid w:val="007461B1"/>
    <w:rsid w:val="00756783"/>
    <w:rsid w:val="00764993"/>
    <w:rsid w:val="007668C4"/>
    <w:rsid w:val="007676D1"/>
    <w:rsid w:val="00777736"/>
    <w:rsid w:val="00782529"/>
    <w:rsid w:val="00786A12"/>
    <w:rsid w:val="00793609"/>
    <w:rsid w:val="00793F9D"/>
    <w:rsid w:val="0079424A"/>
    <w:rsid w:val="00796EB8"/>
    <w:rsid w:val="007A407E"/>
    <w:rsid w:val="007A7638"/>
    <w:rsid w:val="007B6DC2"/>
    <w:rsid w:val="007C0F74"/>
    <w:rsid w:val="007C5C8D"/>
    <w:rsid w:val="007D5E58"/>
    <w:rsid w:val="007E1FE6"/>
    <w:rsid w:val="007E4DF7"/>
    <w:rsid w:val="007F3793"/>
    <w:rsid w:val="0080028C"/>
    <w:rsid w:val="00800375"/>
    <w:rsid w:val="008010E1"/>
    <w:rsid w:val="00803BD6"/>
    <w:rsid w:val="0080408E"/>
    <w:rsid w:val="00806FFF"/>
    <w:rsid w:val="00807CA9"/>
    <w:rsid w:val="008228E1"/>
    <w:rsid w:val="00822956"/>
    <w:rsid w:val="008265AB"/>
    <w:rsid w:val="0083387B"/>
    <w:rsid w:val="0084087F"/>
    <w:rsid w:val="00840ABD"/>
    <w:rsid w:val="00856095"/>
    <w:rsid w:val="008637CD"/>
    <w:rsid w:val="0087302D"/>
    <w:rsid w:val="00883566"/>
    <w:rsid w:val="008841FE"/>
    <w:rsid w:val="00885C24"/>
    <w:rsid w:val="008876C9"/>
    <w:rsid w:val="0089484E"/>
    <w:rsid w:val="008A3E8A"/>
    <w:rsid w:val="008A51D2"/>
    <w:rsid w:val="008A6CF2"/>
    <w:rsid w:val="008A7DE0"/>
    <w:rsid w:val="008B3199"/>
    <w:rsid w:val="008C4833"/>
    <w:rsid w:val="008D0F20"/>
    <w:rsid w:val="008D1060"/>
    <w:rsid w:val="008D18C6"/>
    <w:rsid w:val="008D69E6"/>
    <w:rsid w:val="008E3C66"/>
    <w:rsid w:val="008F575C"/>
    <w:rsid w:val="008F6F1B"/>
    <w:rsid w:val="008F7B3A"/>
    <w:rsid w:val="00902B2A"/>
    <w:rsid w:val="0090609F"/>
    <w:rsid w:val="00912784"/>
    <w:rsid w:val="009136F7"/>
    <w:rsid w:val="0091689F"/>
    <w:rsid w:val="009202AF"/>
    <w:rsid w:val="00923DDF"/>
    <w:rsid w:val="00941321"/>
    <w:rsid w:val="009415B0"/>
    <w:rsid w:val="0095078E"/>
    <w:rsid w:val="00964207"/>
    <w:rsid w:val="00981414"/>
    <w:rsid w:val="00981E1D"/>
    <w:rsid w:val="009912C1"/>
    <w:rsid w:val="009926C9"/>
    <w:rsid w:val="0099283E"/>
    <w:rsid w:val="009955CB"/>
    <w:rsid w:val="009A1FBD"/>
    <w:rsid w:val="009A2731"/>
    <w:rsid w:val="009A36AD"/>
    <w:rsid w:val="009B4398"/>
    <w:rsid w:val="009B4535"/>
    <w:rsid w:val="009B4636"/>
    <w:rsid w:val="009B4CBF"/>
    <w:rsid w:val="009C3F5A"/>
    <w:rsid w:val="009C7FC2"/>
    <w:rsid w:val="009D79B6"/>
    <w:rsid w:val="009E172F"/>
    <w:rsid w:val="009E434F"/>
    <w:rsid w:val="009E71A4"/>
    <w:rsid w:val="009F288B"/>
    <w:rsid w:val="009F75F4"/>
    <w:rsid w:val="00A02C0C"/>
    <w:rsid w:val="00A12C29"/>
    <w:rsid w:val="00A14675"/>
    <w:rsid w:val="00A14E74"/>
    <w:rsid w:val="00A1751B"/>
    <w:rsid w:val="00A21B0E"/>
    <w:rsid w:val="00A25936"/>
    <w:rsid w:val="00A27BFF"/>
    <w:rsid w:val="00A517C6"/>
    <w:rsid w:val="00A546BB"/>
    <w:rsid w:val="00A64703"/>
    <w:rsid w:val="00A64B1C"/>
    <w:rsid w:val="00A72DBB"/>
    <w:rsid w:val="00A748EA"/>
    <w:rsid w:val="00A767E2"/>
    <w:rsid w:val="00A914F0"/>
    <w:rsid w:val="00A94872"/>
    <w:rsid w:val="00A9495B"/>
    <w:rsid w:val="00A957B5"/>
    <w:rsid w:val="00A96C9A"/>
    <w:rsid w:val="00AA187F"/>
    <w:rsid w:val="00AA2994"/>
    <w:rsid w:val="00AA6606"/>
    <w:rsid w:val="00AB35C1"/>
    <w:rsid w:val="00AB7466"/>
    <w:rsid w:val="00AC5E06"/>
    <w:rsid w:val="00AC6C10"/>
    <w:rsid w:val="00AD3FA9"/>
    <w:rsid w:val="00AE0BEC"/>
    <w:rsid w:val="00AF2604"/>
    <w:rsid w:val="00AF41DF"/>
    <w:rsid w:val="00B06B42"/>
    <w:rsid w:val="00B111D5"/>
    <w:rsid w:val="00B14B43"/>
    <w:rsid w:val="00B16A24"/>
    <w:rsid w:val="00B21AFF"/>
    <w:rsid w:val="00B23E58"/>
    <w:rsid w:val="00B356D0"/>
    <w:rsid w:val="00B3658F"/>
    <w:rsid w:val="00B409D2"/>
    <w:rsid w:val="00B42B8D"/>
    <w:rsid w:val="00B45391"/>
    <w:rsid w:val="00B4714D"/>
    <w:rsid w:val="00B5041D"/>
    <w:rsid w:val="00B517A5"/>
    <w:rsid w:val="00B52770"/>
    <w:rsid w:val="00B54939"/>
    <w:rsid w:val="00B57147"/>
    <w:rsid w:val="00B633AF"/>
    <w:rsid w:val="00B67651"/>
    <w:rsid w:val="00B71444"/>
    <w:rsid w:val="00B86634"/>
    <w:rsid w:val="00B86B60"/>
    <w:rsid w:val="00B96FBC"/>
    <w:rsid w:val="00BA59EE"/>
    <w:rsid w:val="00BA7D5C"/>
    <w:rsid w:val="00BB3582"/>
    <w:rsid w:val="00BD6C61"/>
    <w:rsid w:val="00BE0531"/>
    <w:rsid w:val="00BE28DE"/>
    <w:rsid w:val="00BE703E"/>
    <w:rsid w:val="00BF0DB2"/>
    <w:rsid w:val="00BF185B"/>
    <w:rsid w:val="00C07A8C"/>
    <w:rsid w:val="00C138B7"/>
    <w:rsid w:val="00C20E33"/>
    <w:rsid w:val="00C229D6"/>
    <w:rsid w:val="00C30FA5"/>
    <w:rsid w:val="00C509D4"/>
    <w:rsid w:val="00C7351B"/>
    <w:rsid w:val="00C753E7"/>
    <w:rsid w:val="00C80E39"/>
    <w:rsid w:val="00C87DA7"/>
    <w:rsid w:val="00C90134"/>
    <w:rsid w:val="00C91182"/>
    <w:rsid w:val="00CB0D2F"/>
    <w:rsid w:val="00CB1B0A"/>
    <w:rsid w:val="00CB23CE"/>
    <w:rsid w:val="00CB3FE5"/>
    <w:rsid w:val="00CB6509"/>
    <w:rsid w:val="00CC3E6C"/>
    <w:rsid w:val="00CD37C2"/>
    <w:rsid w:val="00CE12A8"/>
    <w:rsid w:val="00CE2000"/>
    <w:rsid w:val="00CE264E"/>
    <w:rsid w:val="00CE7054"/>
    <w:rsid w:val="00CE7F93"/>
    <w:rsid w:val="00D05C03"/>
    <w:rsid w:val="00D13337"/>
    <w:rsid w:val="00D233BD"/>
    <w:rsid w:val="00D31160"/>
    <w:rsid w:val="00D3364C"/>
    <w:rsid w:val="00D432E0"/>
    <w:rsid w:val="00D435FE"/>
    <w:rsid w:val="00D46706"/>
    <w:rsid w:val="00D5326C"/>
    <w:rsid w:val="00D5340F"/>
    <w:rsid w:val="00D53A23"/>
    <w:rsid w:val="00D55B01"/>
    <w:rsid w:val="00D60E9A"/>
    <w:rsid w:val="00D64E62"/>
    <w:rsid w:val="00D653C4"/>
    <w:rsid w:val="00D67207"/>
    <w:rsid w:val="00D70570"/>
    <w:rsid w:val="00D75D47"/>
    <w:rsid w:val="00D800DE"/>
    <w:rsid w:val="00D82832"/>
    <w:rsid w:val="00D85CFD"/>
    <w:rsid w:val="00D92BF3"/>
    <w:rsid w:val="00D9409A"/>
    <w:rsid w:val="00DA5F93"/>
    <w:rsid w:val="00DA605D"/>
    <w:rsid w:val="00DA6539"/>
    <w:rsid w:val="00DA66B8"/>
    <w:rsid w:val="00DA706F"/>
    <w:rsid w:val="00DB02C4"/>
    <w:rsid w:val="00DB42EF"/>
    <w:rsid w:val="00DC2E39"/>
    <w:rsid w:val="00DD3726"/>
    <w:rsid w:val="00DF1D3D"/>
    <w:rsid w:val="00DF6EA4"/>
    <w:rsid w:val="00E02938"/>
    <w:rsid w:val="00E114C7"/>
    <w:rsid w:val="00E13CD5"/>
    <w:rsid w:val="00E20293"/>
    <w:rsid w:val="00E303F6"/>
    <w:rsid w:val="00E331C5"/>
    <w:rsid w:val="00E335FF"/>
    <w:rsid w:val="00E40BF6"/>
    <w:rsid w:val="00E431BA"/>
    <w:rsid w:val="00E45FF2"/>
    <w:rsid w:val="00E54926"/>
    <w:rsid w:val="00E55BA5"/>
    <w:rsid w:val="00E669A7"/>
    <w:rsid w:val="00E75A76"/>
    <w:rsid w:val="00E837BA"/>
    <w:rsid w:val="00E91433"/>
    <w:rsid w:val="00E91570"/>
    <w:rsid w:val="00E91DF3"/>
    <w:rsid w:val="00E94873"/>
    <w:rsid w:val="00EA40B4"/>
    <w:rsid w:val="00EB23A8"/>
    <w:rsid w:val="00EB414B"/>
    <w:rsid w:val="00EC34CD"/>
    <w:rsid w:val="00EC5190"/>
    <w:rsid w:val="00EC6346"/>
    <w:rsid w:val="00ED5797"/>
    <w:rsid w:val="00EE54AE"/>
    <w:rsid w:val="00EF78A1"/>
    <w:rsid w:val="00F03C63"/>
    <w:rsid w:val="00F04EF8"/>
    <w:rsid w:val="00F15770"/>
    <w:rsid w:val="00F158C5"/>
    <w:rsid w:val="00F15D72"/>
    <w:rsid w:val="00F24EA2"/>
    <w:rsid w:val="00F25722"/>
    <w:rsid w:val="00F31369"/>
    <w:rsid w:val="00F32040"/>
    <w:rsid w:val="00F4315D"/>
    <w:rsid w:val="00F450D0"/>
    <w:rsid w:val="00F55A54"/>
    <w:rsid w:val="00F55B45"/>
    <w:rsid w:val="00F56277"/>
    <w:rsid w:val="00F6175F"/>
    <w:rsid w:val="00F70195"/>
    <w:rsid w:val="00F733DC"/>
    <w:rsid w:val="00F83911"/>
    <w:rsid w:val="00F91D2C"/>
    <w:rsid w:val="00F95141"/>
    <w:rsid w:val="00FA2C34"/>
    <w:rsid w:val="00FA2FE5"/>
    <w:rsid w:val="00FA3BDB"/>
    <w:rsid w:val="00FB3FF2"/>
    <w:rsid w:val="00FB40B3"/>
    <w:rsid w:val="00FD39B1"/>
    <w:rsid w:val="00FD6D22"/>
    <w:rsid w:val="00FE0D2A"/>
    <w:rsid w:val="00FE195A"/>
    <w:rsid w:val="00FE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4A45C"/>
  <w15:chartTrackingRefBased/>
  <w15:docId w15:val="{5CB147E3-72D9-D744-B0D0-E8C6F69EE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73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Fawzy</dc:creator>
  <cp:keywords/>
  <dc:description/>
  <cp:lastModifiedBy>Karim Fawzy</cp:lastModifiedBy>
  <cp:revision>1</cp:revision>
  <dcterms:created xsi:type="dcterms:W3CDTF">2025-04-11T20:26:00Z</dcterms:created>
  <dcterms:modified xsi:type="dcterms:W3CDTF">2025-04-11T20:27:00Z</dcterms:modified>
</cp:coreProperties>
</file>